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ABF" w:rsidRPr="00994566" w:rsidRDefault="009E1ABF" w:rsidP="00AD68F0">
      <w:pPr>
        <w:autoSpaceDE w:val="0"/>
        <w:autoSpaceDN w:val="0"/>
        <w:adjustRightInd w:val="0"/>
        <w:snapToGrid w:val="0"/>
        <w:spacing w:after="50" w:line="480" w:lineRule="auto"/>
        <w:contextualSpacing/>
        <w:jc w:val="center"/>
        <w:rPr>
          <w:b/>
          <w:bCs/>
          <w:kern w:val="0"/>
          <w:sz w:val="24"/>
        </w:rPr>
      </w:pPr>
      <w:r w:rsidRPr="00994566">
        <w:rPr>
          <w:b/>
          <w:sz w:val="24"/>
        </w:rPr>
        <w:t xml:space="preserve">Table </w:t>
      </w:r>
      <w:r w:rsidR="00AD68F0">
        <w:rPr>
          <w:b/>
          <w:sz w:val="24"/>
        </w:rPr>
        <w:t>S</w:t>
      </w:r>
      <w:r w:rsidR="004C5314">
        <w:rPr>
          <w:b/>
          <w:sz w:val="24"/>
        </w:rPr>
        <w:t>1</w:t>
      </w:r>
      <w:bookmarkStart w:id="0" w:name="_GoBack"/>
      <w:bookmarkEnd w:id="0"/>
      <w:r w:rsidRPr="00994566">
        <w:rPr>
          <w:b/>
          <w:sz w:val="24"/>
        </w:rPr>
        <w:t>. List of primers used for real-time RT-PCR.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28"/>
        <w:gridCol w:w="5580"/>
      </w:tblGrid>
      <w:tr w:rsidR="009E1ABF" w:rsidRPr="00994566" w:rsidTr="00647157">
        <w:tc>
          <w:tcPr>
            <w:tcW w:w="9108" w:type="dxa"/>
            <w:gridSpan w:val="2"/>
          </w:tcPr>
          <w:p w:rsidR="009E1ABF" w:rsidRPr="00994566" w:rsidRDefault="009E1ABF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b/>
                <w:sz w:val="24"/>
              </w:rPr>
            </w:pPr>
            <w:r w:rsidRPr="00994566">
              <w:rPr>
                <w:b/>
                <w:sz w:val="24"/>
              </w:rPr>
              <w:t>Primer</w:t>
            </w:r>
          </w:p>
        </w:tc>
      </w:tr>
      <w:tr w:rsidR="009E1ABF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ABF" w:rsidRPr="00994566" w:rsidRDefault="00BF785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CAT7</w:t>
            </w:r>
            <w:r w:rsidR="009E1ABF" w:rsidRPr="00994566">
              <w:rPr>
                <w:sz w:val="24"/>
              </w:rPr>
              <w:t>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ABF" w:rsidRPr="001605D5" w:rsidRDefault="001605D5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1605D5">
              <w:rPr>
                <w:sz w:val="24"/>
              </w:rPr>
              <w:t>CTTGGCTGTGGTCACTCTGA</w:t>
            </w:r>
          </w:p>
        </w:tc>
      </w:tr>
      <w:tr w:rsidR="009E1ABF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ABF" w:rsidRPr="00994566" w:rsidRDefault="00BF785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PCAT7</w:t>
            </w:r>
            <w:r w:rsidR="009E1ABF" w:rsidRPr="00994566">
              <w:rPr>
                <w:sz w:val="24"/>
              </w:rPr>
              <w:t>-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ABF" w:rsidRPr="001605D5" w:rsidRDefault="001605D5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1605D5">
              <w:rPr>
                <w:sz w:val="24"/>
              </w:rPr>
              <w:t>ACACACAGTTGGGTTCACCA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03777E" w:rsidRDefault="00BF785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P1</w:t>
            </w:r>
            <w:r w:rsidR="0003777E">
              <w:rPr>
                <w:rFonts w:hint="eastAsia"/>
                <w:sz w:val="24"/>
              </w:rPr>
              <w:t>-</w:t>
            </w:r>
            <w:r w:rsidR="0003777E">
              <w:rPr>
                <w:sz w:val="24"/>
              </w:rPr>
              <w:t>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03777E" w:rsidRDefault="008E663B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8E663B">
              <w:rPr>
                <w:sz w:val="24"/>
              </w:rPr>
              <w:t>ACGCTTCACACGTTCGGATGAG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03777E" w:rsidRDefault="00BF785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>
              <w:rPr>
                <w:sz w:val="24"/>
              </w:rPr>
              <w:t>SP1</w:t>
            </w:r>
            <w:r w:rsidR="0003777E">
              <w:rPr>
                <w:sz w:val="24"/>
              </w:rPr>
              <w:t>-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03777E" w:rsidRDefault="008E663B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8E663B">
              <w:rPr>
                <w:sz w:val="24"/>
              </w:rPr>
              <w:t>TGACAGGTGGTCACTCCTCATG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03777E">
              <w:rPr>
                <w:sz w:val="24"/>
              </w:rPr>
              <w:t>TGF</w:t>
            </w:r>
            <w:r w:rsidR="008E663B">
              <w:rPr>
                <w:sz w:val="24"/>
              </w:rPr>
              <w:t>B</w:t>
            </w:r>
            <w:r w:rsidRPr="0003777E">
              <w:rPr>
                <w:sz w:val="24"/>
              </w:rPr>
              <w:t>R1</w:t>
            </w:r>
            <w:r w:rsidRPr="00994566">
              <w:rPr>
                <w:sz w:val="24"/>
              </w:rPr>
              <w:t>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03777E">
              <w:rPr>
                <w:sz w:val="24"/>
              </w:rPr>
              <w:t>GACAACGTCAGGTTCTGGCTCA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03777E">
              <w:rPr>
                <w:sz w:val="24"/>
              </w:rPr>
              <w:t>TGF</w:t>
            </w:r>
            <w:r w:rsidR="008E663B">
              <w:rPr>
                <w:sz w:val="24"/>
              </w:rPr>
              <w:t>B</w:t>
            </w:r>
            <w:r w:rsidRPr="0003777E">
              <w:rPr>
                <w:sz w:val="24"/>
              </w:rPr>
              <w:t>R1</w:t>
            </w:r>
            <w:r w:rsidRPr="00994566"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03777E">
              <w:rPr>
                <w:sz w:val="24"/>
              </w:rPr>
              <w:t>CCGCCACTTTCCTCTCCAAACT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PTHRP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ACTCGCTCTGCCTGGTTAGA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PTHRP-</w:t>
            </w:r>
            <w:proofErr w:type="spellStart"/>
            <w:r w:rsidRPr="00994566">
              <w:rPr>
                <w:sz w:val="24"/>
              </w:rPr>
              <w:t>dn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GAGGTGTCAGACAGGTGGT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TGF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CTACCACATTTCCTACCTAGAAATCA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TGF-</w:t>
            </w:r>
            <w:proofErr w:type="spellStart"/>
            <w:r w:rsidRPr="00994566">
              <w:rPr>
                <w:sz w:val="24"/>
              </w:rPr>
              <w:t>dn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ACAGTCCGTCAAAACAGATTGTT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NEDD9 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TACAGGGTAAGGAGGAGTTT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NEDD9-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TGGGTCTCACATTGGTCAT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MMP13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AACATCCAAAAACGCCAGAC</w:t>
            </w:r>
          </w:p>
        </w:tc>
      </w:tr>
      <w:tr w:rsidR="0003777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MMP13-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777E" w:rsidRPr="00994566" w:rsidRDefault="0003777E" w:rsidP="008E6016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GAAGTTCTGGCCAAAATGA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OL1A1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CTGGATGCCATCAAAGTCT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OL1A1-dn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GCCATACTCGAACTGGAAT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VEGFA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AAGGAGGAGGGCAGAATCAT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VEGFA-</w:t>
            </w:r>
            <w:proofErr w:type="spellStart"/>
            <w:r w:rsidRPr="00994566">
              <w:rPr>
                <w:sz w:val="24"/>
              </w:rPr>
              <w:t>dn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CACACAGGATGGCTTGAAGA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APDH-up</w:t>
            </w:r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ATTCCACCCATGGCAAATTC</w:t>
            </w:r>
          </w:p>
        </w:tc>
      </w:tr>
      <w:tr w:rsidR="00BF785E" w:rsidRPr="00994566" w:rsidTr="00647157"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GAPDH-</w:t>
            </w:r>
            <w:proofErr w:type="spellStart"/>
            <w:r w:rsidRPr="00994566">
              <w:rPr>
                <w:sz w:val="24"/>
              </w:rPr>
              <w:t>dn</w:t>
            </w:r>
            <w:proofErr w:type="spellEnd"/>
          </w:p>
        </w:tc>
        <w:tc>
          <w:tcPr>
            <w:tcW w:w="5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F785E" w:rsidRPr="00994566" w:rsidRDefault="00BF785E" w:rsidP="00BF785E">
            <w:pPr>
              <w:autoSpaceDE w:val="0"/>
              <w:autoSpaceDN w:val="0"/>
              <w:adjustRightInd w:val="0"/>
              <w:snapToGrid w:val="0"/>
              <w:spacing w:beforeLines="20" w:before="62" w:afterLines="20" w:after="62"/>
              <w:contextualSpacing/>
              <w:jc w:val="left"/>
              <w:rPr>
                <w:sz w:val="24"/>
              </w:rPr>
            </w:pPr>
            <w:r w:rsidRPr="00994566">
              <w:rPr>
                <w:sz w:val="24"/>
              </w:rPr>
              <w:t>TGGGATTTCCATTGATGACAAG</w:t>
            </w:r>
          </w:p>
        </w:tc>
      </w:tr>
    </w:tbl>
    <w:p w:rsidR="009E1ABF" w:rsidRPr="00994566" w:rsidRDefault="009E1ABF" w:rsidP="009E1ABF">
      <w:pPr>
        <w:widowControl/>
        <w:contextualSpacing/>
        <w:jc w:val="left"/>
        <w:rPr>
          <w:b/>
          <w:sz w:val="24"/>
        </w:rPr>
      </w:pPr>
    </w:p>
    <w:sectPr w:rsidR="009E1ABF" w:rsidRPr="00994566" w:rsidSect="008E4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1601" w:rsidRDefault="005A1601" w:rsidP="009E1ABF">
      <w:r>
        <w:separator/>
      </w:r>
    </w:p>
  </w:endnote>
  <w:endnote w:type="continuationSeparator" w:id="0">
    <w:p w:rsidR="005A1601" w:rsidRDefault="005A1601" w:rsidP="009E1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1601" w:rsidRDefault="005A1601" w:rsidP="009E1ABF">
      <w:r>
        <w:separator/>
      </w:r>
    </w:p>
  </w:footnote>
  <w:footnote w:type="continuationSeparator" w:id="0">
    <w:p w:rsidR="005A1601" w:rsidRDefault="005A1601" w:rsidP="009E1A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3NDA1MTWyNLUwMjBX0lEKTi0uzszPAykwqgUAw2NIsiwAAAA="/>
  </w:docVars>
  <w:rsids>
    <w:rsidRoot w:val="005F017D"/>
    <w:rsid w:val="0003777E"/>
    <w:rsid w:val="000D76CC"/>
    <w:rsid w:val="001021F0"/>
    <w:rsid w:val="001605D5"/>
    <w:rsid w:val="001630EF"/>
    <w:rsid w:val="00355606"/>
    <w:rsid w:val="003E7668"/>
    <w:rsid w:val="004C5314"/>
    <w:rsid w:val="005A1601"/>
    <w:rsid w:val="005C108A"/>
    <w:rsid w:val="005F017D"/>
    <w:rsid w:val="00726BE1"/>
    <w:rsid w:val="00886648"/>
    <w:rsid w:val="008E4727"/>
    <w:rsid w:val="008E6016"/>
    <w:rsid w:val="008E663B"/>
    <w:rsid w:val="00990E28"/>
    <w:rsid w:val="009D649C"/>
    <w:rsid w:val="009E1ABF"/>
    <w:rsid w:val="009E7387"/>
    <w:rsid w:val="00A10B23"/>
    <w:rsid w:val="00A25DE8"/>
    <w:rsid w:val="00AB51DE"/>
    <w:rsid w:val="00AD68F0"/>
    <w:rsid w:val="00BF785E"/>
    <w:rsid w:val="00CD7083"/>
    <w:rsid w:val="00E10430"/>
    <w:rsid w:val="00E142E4"/>
    <w:rsid w:val="00F4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53CFBF"/>
  <w15:docId w15:val="{5BDCB17F-57C9-4B4B-848B-D2413559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AB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A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A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A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83404-0399-458C-88FA-295BC6E33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郎 传东</cp:lastModifiedBy>
  <cp:revision>10</cp:revision>
  <dcterms:created xsi:type="dcterms:W3CDTF">2019-04-17T08:40:00Z</dcterms:created>
  <dcterms:modified xsi:type="dcterms:W3CDTF">2019-05-29T15:22:00Z</dcterms:modified>
</cp:coreProperties>
</file>